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90D" w:rsidRPr="002A0080" w:rsidRDefault="0041590D" w:rsidP="0041590D">
      <w:pPr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1</w:t>
      </w: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Mean squares of analysis of variance</w:t>
      </w: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(ANOVA) 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or</w:t>
      </w: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tem WSC</w:t>
      </w:r>
      <w:r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-related trait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in parents of the </w:t>
      </w:r>
      <w:r w:rsidRPr="002A0080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wheat RIL population</w:t>
      </w:r>
    </w:p>
    <w:tbl>
      <w:tblPr>
        <w:tblStyle w:val="a5"/>
        <w:tblW w:w="8750" w:type="dxa"/>
        <w:jc w:val="center"/>
        <w:tblLook w:val="04A0"/>
      </w:tblPr>
      <w:tblGrid>
        <w:gridCol w:w="1141"/>
        <w:gridCol w:w="1038"/>
        <w:gridCol w:w="1038"/>
        <w:gridCol w:w="1038"/>
        <w:gridCol w:w="1065"/>
        <w:gridCol w:w="1011"/>
        <w:gridCol w:w="902"/>
        <w:gridCol w:w="834"/>
        <w:gridCol w:w="683"/>
      </w:tblGrid>
      <w:tr w:rsidR="0041590D" w:rsidRPr="002A0080" w:rsidTr="00F00FC4">
        <w:trPr>
          <w:cnfStyle w:val="100000000000"/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SCf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g.g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W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SCg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g.g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W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SCm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g.g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W)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RRpr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RRps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Rpr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Rps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WMS (g)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ite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2.3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5.1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0.3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9.3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0.0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8.1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6.94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ter (W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87.14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972.4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543.8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764.1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1.0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4.5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1.9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otype (G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86.4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407.0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11.3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4.1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91.3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8.4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4.08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8.28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44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0.28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19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1.98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1.3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8.49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.7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.77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2.8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.28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.1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32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6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4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6.3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23.18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9.57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9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1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.0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.7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42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.55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.8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2.29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60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.46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Error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7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00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12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1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22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</w:tr>
    </w:tbl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SC, water-soluble carbohydrate concentration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f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m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maturity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GWMS, grain weight of main spike. </w:t>
      </w:r>
      <w:proofErr w:type="gram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DS, drought-stressed condition; WW, well-watered condition.</w:t>
      </w:r>
      <w:proofErr w:type="gram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proofErr w:type="gram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DW, dry weight.</w:t>
      </w:r>
      <w:proofErr w:type="gram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*</w:t>
      </w:r>
      <w:r w:rsidRPr="002A0080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P</w:t>
      </w:r>
      <w:r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0.05,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**</w:t>
      </w:r>
      <w:r w:rsidRPr="002A0080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 xml:space="preserve"> P</w:t>
      </w:r>
      <w:r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0.01.</w:t>
      </w:r>
    </w:p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B582B" w:rsidRPr="002A0080" w:rsidRDefault="000B582B" w:rsidP="0041590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Table S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2</w:t>
      </w: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Mean squares of analysis of variance</w:t>
      </w: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(ANOVA) 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for</w:t>
      </w:r>
      <w:r w:rsidRPr="002A008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tem WSC</w:t>
      </w:r>
      <w:r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-related trait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in </w:t>
      </w:r>
      <w:r w:rsidRPr="002A0080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he wheat RIL population</w:t>
      </w:r>
    </w:p>
    <w:tbl>
      <w:tblPr>
        <w:tblStyle w:val="a5"/>
        <w:tblW w:w="8750" w:type="dxa"/>
        <w:jc w:val="center"/>
        <w:tblLook w:val="04A0"/>
      </w:tblPr>
      <w:tblGrid>
        <w:gridCol w:w="1141"/>
        <w:gridCol w:w="1038"/>
        <w:gridCol w:w="1038"/>
        <w:gridCol w:w="1038"/>
        <w:gridCol w:w="1065"/>
        <w:gridCol w:w="1011"/>
        <w:gridCol w:w="902"/>
        <w:gridCol w:w="834"/>
        <w:gridCol w:w="683"/>
      </w:tblGrid>
      <w:tr w:rsidR="0041590D" w:rsidRPr="002A0080" w:rsidTr="00F00FC4">
        <w:trPr>
          <w:cnfStyle w:val="100000000000"/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SCf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g.g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W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SCg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g.g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W)</w:t>
            </w:r>
          </w:p>
        </w:tc>
        <w:tc>
          <w:tcPr>
            <w:tcW w:w="1038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SCm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mg.g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W)</w:t>
            </w:r>
          </w:p>
        </w:tc>
        <w:tc>
          <w:tcPr>
            <w:tcW w:w="1065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RRpr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011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RRps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902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Rpr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834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Rps</w:t>
            </w:r>
            <w:proofErr w:type="spellEnd"/>
          </w:p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683" w:type="dxa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WMS (g)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ite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1841.8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390.0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057.8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58.69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012.98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1.2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96.2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ter (W)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7867.4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6069.8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4800.4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32592.3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61.1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112.0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8.3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23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otype (G)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72.68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09.7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8.7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5.57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7.5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.1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7.8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83.46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849.0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897.98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55.56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44.46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6.68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41.6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1.23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50.62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8.3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.5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2.2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.4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3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35.77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00.07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3.96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3.2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2.9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29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.43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×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7.7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9.59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3.9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8.56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.9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95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20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41590D" w:rsidRPr="002A0080" w:rsidTr="00F00FC4">
        <w:trPr>
          <w:jc w:val="center"/>
        </w:trPr>
        <w:tc>
          <w:tcPr>
            <w:tcW w:w="1141" w:type="dxa"/>
          </w:tcPr>
          <w:p w:rsidR="0041590D" w:rsidRPr="002A0080" w:rsidRDefault="0041590D" w:rsidP="00F00F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Error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.43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88</w:t>
            </w:r>
          </w:p>
        </w:tc>
        <w:tc>
          <w:tcPr>
            <w:tcW w:w="1038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22</w:t>
            </w:r>
          </w:p>
        </w:tc>
        <w:tc>
          <w:tcPr>
            <w:tcW w:w="1065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66</w:t>
            </w:r>
          </w:p>
        </w:tc>
        <w:tc>
          <w:tcPr>
            <w:tcW w:w="1011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.29</w:t>
            </w:r>
          </w:p>
        </w:tc>
        <w:tc>
          <w:tcPr>
            <w:tcW w:w="902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2</w:t>
            </w:r>
          </w:p>
        </w:tc>
        <w:tc>
          <w:tcPr>
            <w:tcW w:w="834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6</w:t>
            </w:r>
          </w:p>
        </w:tc>
        <w:tc>
          <w:tcPr>
            <w:tcW w:w="683" w:type="dxa"/>
            <w:vAlign w:val="bottom"/>
          </w:tcPr>
          <w:p w:rsidR="0041590D" w:rsidRPr="002A0080" w:rsidRDefault="0041590D" w:rsidP="00F00F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</w:tr>
    </w:tbl>
    <w:p w:rsidR="0041590D" w:rsidRPr="002A0080" w:rsidRDefault="0041590D" w:rsidP="0041590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SC, water-soluble carbohydrate concentration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f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m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maturity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GWMS, grain weight of main spike. </w:t>
      </w:r>
      <w:proofErr w:type="gram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DS, drought-stressed condition; WW, well-watered condition.</w:t>
      </w:r>
      <w:proofErr w:type="gram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proofErr w:type="gram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DW, dry weight.</w:t>
      </w:r>
      <w:proofErr w:type="gram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*</w:t>
      </w:r>
      <w:r w:rsidRPr="002A0080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P</w:t>
      </w:r>
      <w:r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0.05,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**</w:t>
      </w:r>
      <w:r w:rsidRPr="002A0080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 xml:space="preserve"> P</w:t>
      </w:r>
      <w:r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0.01.</w:t>
      </w: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0B582B" w:rsidRPr="002A0080" w:rsidRDefault="000B582B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41590D" w:rsidRPr="002A0080" w:rsidRDefault="0041590D" w:rsidP="0041590D">
      <w:pPr>
        <w:jc w:val="center"/>
        <w:rPr>
          <w:color w:val="000000" w:themeColor="text1"/>
          <w:sz w:val="18"/>
          <w:szCs w:val="18"/>
        </w:rPr>
      </w:pP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lastRenderedPageBreak/>
        <w:t>T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able 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3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 Additive and interacti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on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 effects 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 xml:space="preserve">of 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QTL </w:t>
      </w:r>
      <w:r w:rsidRPr="002A0080">
        <w:rPr>
          <w:rFonts w:ascii="Times New Roman" w:eastAsia="方正舒体" w:hAnsi="Times New Roman" w:cs="Times New Roman"/>
          <w:b/>
          <w:color w:val="000000" w:themeColor="text1"/>
          <w:kern w:val="0"/>
          <w:sz w:val="18"/>
          <w:szCs w:val="18"/>
        </w:rPr>
        <w:t xml:space="preserve">× </w:t>
      </w:r>
      <w:r w:rsidR="00E43445">
        <w:rPr>
          <w:rFonts w:ascii="Times New Roman" w:eastAsia="方正舒体" w:hAnsi="Times New Roman" w:cs="Times New Roman" w:hint="eastAsia"/>
          <w:b/>
          <w:color w:val="000000" w:themeColor="text1"/>
          <w:kern w:val="0"/>
          <w:sz w:val="18"/>
          <w:szCs w:val="18"/>
        </w:rPr>
        <w:t xml:space="preserve">water 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>environment of QTL</w:t>
      </w:r>
      <w:r w:rsidR="000B582B"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 identified for 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tem WSC</w:t>
      </w:r>
      <w:r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-related trait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in the wheat RIL population</w:t>
      </w:r>
    </w:p>
    <w:tbl>
      <w:tblPr>
        <w:tblStyle w:val="a5"/>
        <w:tblW w:w="9179" w:type="dxa"/>
        <w:jc w:val="center"/>
        <w:tblLayout w:type="fixed"/>
        <w:tblLook w:val="04A0"/>
      </w:tblPr>
      <w:tblGrid>
        <w:gridCol w:w="777"/>
        <w:gridCol w:w="1436"/>
        <w:gridCol w:w="1866"/>
        <w:gridCol w:w="991"/>
        <w:gridCol w:w="850"/>
        <w:gridCol w:w="851"/>
        <w:gridCol w:w="755"/>
        <w:gridCol w:w="802"/>
        <w:gridCol w:w="851"/>
      </w:tblGrid>
      <w:tr w:rsidR="0041590D" w:rsidRPr="002A0080" w:rsidTr="00F00FC4">
        <w:trPr>
          <w:cnfStyle w:val="100000000000"/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rait</w:t>
            </w: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5"/>
                <w:szCs w:val="15"/>
              </w:rPr>
              <w:t>QTL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lanking markers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te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</w:t>
            </w:r>
            <w:proofErr w:type="spellEnd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nviron.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%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0" w:name="OLE_LINK1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e</w:t>
            </w:r>
            <w:proofErr w:type="spellEnd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%</w:t>
            </w:r>
            <w:bookmarkEnd w:id="0"/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 w:val="restart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WSCf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1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893-Xwmc83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4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4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4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4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16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2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87-Xgwm38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2.0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3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1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2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01-Xmag95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3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1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2D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35-Xgwm26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1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3.1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6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7.86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f.acs-3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psp3112-Xgwm7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49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3.5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9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3.03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0.04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3.48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8.09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3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45-Xwmc51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7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8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2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3B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45-Xwmc51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7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2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8.6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f.acs-4A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ksum51-Xgwm637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75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4.07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.1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3.44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2.51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vMerge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3.77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.5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5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43-Xcfa215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8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4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034-Xwmc27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6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f.acs-7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barc195-Xbarc12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13.2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.59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4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.12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1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WSCg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g.acs-2D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gwm261-Xwmc11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3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2.4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3.9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3.68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8.8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3.4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4.6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g.acs-4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gwm495-Xgwm25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76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3.5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4.91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2.36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3.0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.93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5.3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4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49-Xwmc41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2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2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99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g.acs-5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mag694-Xgwm41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0.4</w:t>
            </w:r>
          </w:p>
        </w:tc>
        <w:tc>
          <w:tcPr>
            <w:tcW w:w="850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.26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2.97 </w:t>
            </w:r>
          </w:p>
        </w:tc>
        <w:tc>
          <w:tcPr>
            <w:tcW w:w="802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3.21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6.2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3.32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3.83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4.42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13.53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6A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84-Xbarc20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6.9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.3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2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6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3-Xwmc737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4.2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.1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8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5.1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6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93-Xgwm36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8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4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77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.2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3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6B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98-Xwmc18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5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5.8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1.2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4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0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034-Xwmc27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5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2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5.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8.09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WSCm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1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830-Xwmc44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6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7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6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3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2A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3579-Xcfd16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8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9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3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2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87-Xgwm38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2.0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9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2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3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112-Xgwm7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9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3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45-Xwmc51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9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5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3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9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9.8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6B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70-Xwmc53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2.0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8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6-Xksum15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5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3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3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2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1.2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scm.acs-7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barc195-Xbarc12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13.2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.29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3.4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.80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8.9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2.63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15.78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Rpr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1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33-Xgwm164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7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5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2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1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830-Xwmc44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8.5</w:t>
            </w:r>
          </w:p>
        </w:tc>
        <w:tc>
          <w:tcPr>
            <w:tcW w:w="850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84 </w:t>
            </w:r>
          </w:p>
        </w:tc>
        <w:tc>
          <w:tcPr>
            <w:tcW w:w="802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9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08-Xgwm51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4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8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4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.8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68-Xgwm31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0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2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0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3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72-Xgwm63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2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43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1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6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D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19-Xgwm34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1.9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7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17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3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84-Xpsp311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6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1" w:name="_GoBack"/>
            <w:bookmarkEnd w:id="1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9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5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5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65-Xwmc70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8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4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5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40-Xbarc14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7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1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81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3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7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5A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41-Xcfd212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8.2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4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2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3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6A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70-Xwmc55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5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7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6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1266-Xmag96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6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6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3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1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rrpr.acs-6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wmc341-Xbarc19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69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.68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5.49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.96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6.6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1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2.8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6-Xksum15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5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5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7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Rps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64-Xcfd5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3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1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9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2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28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830-Xwmc44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6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2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2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2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6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893-Xwmc83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4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5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5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2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8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15-Xwmc644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7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4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4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87-Xgwm38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2.0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D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61-Xwmc11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71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2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.3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D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19-Xgwm34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9.9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1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0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9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5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3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72-Xcfd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3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9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9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2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3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45-Xwmc51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7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1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4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01-Xcfa225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0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1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0.97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4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13-Xmag373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5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4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5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7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rrps.acs-4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gwm495-Xgwm25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76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1.50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1.7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.16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2.1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</w:rPr>
              <w:t>-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3.0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5.31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.70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8.3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5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40-Xbarc14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7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3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31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7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5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41-Xcfd212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8.2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2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5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87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5A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2121-Xgwm63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7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1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6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48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rrps.acs-5A.4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gwm443-Xcfa215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98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1.63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0.97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0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0.99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1.2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0.89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.39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2.2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6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3-Xwmc737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9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3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6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70-Xwmc53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2.0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83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4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6B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2276-Xbarc7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7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4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9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03-Xwmc11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4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41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2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7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7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6-Xksum15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5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2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7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7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Rpr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104-Xmag102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2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3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4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830-Xwmc44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6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6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6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3579-Xcfd16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8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0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4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68-Xgwm31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0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7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7.36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23-Xbarc10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9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3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6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3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84-Xpsp311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6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5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9.5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3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112-Xgwm72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9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5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5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1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3B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45-Xwmc51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3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9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24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70-Xwmc55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4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crpr.acs-6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cfd13-Xwmc737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5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43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4.9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47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6.1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50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5.76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46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bottom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7.08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Rps</w:t>
            </w:r>
            <w:proofErr w:type="spellEnd"/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2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3579-Xcfd16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8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5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77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5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48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2D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19-Xgwm34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9.9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4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1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3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52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4B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13-Xbarc6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4.6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2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70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694-Xgwm41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0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15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13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43-Xcfa215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8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5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00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7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45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6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69-Xwmc58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9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89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5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67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6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80-Xksum25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4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10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wcrps.acs-6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wmc341-Xbarc198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69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85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5.81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9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5.62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99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5.32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034-Xwmc27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7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9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35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4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54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3023-Xwmc59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8.9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88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85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A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03-Xwmc11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4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8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81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A.4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153-Xwmc607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0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4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45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6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31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WMS</w:t>
            </w: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1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40-Xpsp2999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0.2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80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gwms.acs-2A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gwm122-Xmag215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50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1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5.1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03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11.4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1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4.75 </w:t>
            </w:r>
          </w:p>
        </w:tc>
        <w:tc>
          <w:tcPr>
            <w:tcW w:w="802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02</w:t>
            </w:r>
            <w:r w:rsidRPr="002A008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bCs/>
                <w:color w:val="000000" w:themeColor="text1"/>
                <w:sz w:val="15"/>
                <w:szCs w:val="15"/>
              </w:rPr>
              <w:t xml:space="preserve">4.85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2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72-Xgwm630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.4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62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2B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47-Xmag428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1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3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4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2D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1280-Xgwm157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2.5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2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4B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49-Xwmc413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2.1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39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2.72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5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15-Xbarc16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3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35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.26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5A.2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65-Xwmc705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8</w:t>
            </w:r>
          </w:p>
        </w:tc>
        <w:tc>
          <w:tcPr>
            <w:tcW w:w="850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851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45 </w:t>
            </w:r>
          </w:p>
        </w:tc>
        <w:tc>
          <w:tcPr>
            <w:tcW w:w="802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3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60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5A.3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41-Xcfd2121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8.2</w:t>
            </w:r>
          </w:p>
        </w:tc>
        <w:tc>
          <w:tcPr>
            <w:tcW w:w="850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35 </w:t>
            </w:r>
          </w:p>
        </w:tc>
        <w:tc>
          <w:tcPr>
            <w:tcW w:w="802" w:type="dxa"/>
            <w:noWrap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41 </w:t>
            </w:r>
          </w:p>
        </w:tc>
      </w:tr>
      <w:tr w:rsidR="0041590D" w:rsidRPr="002A0080" w:rsidTr="00F00FC4">
        <w:trPr>
          <w:trHeight w:val="225"/>
          <w:jc w:val="center"/>
        </w:trPr>
        <w:tc>
          <w:tcPr>
            <w:tcW w:w="777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7A.1</w:t>
            </w:r>
          </w:p>
        </w:tc>
        <w:tc>
          <w:tcPr>
            <w:tcW w:w="1866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03-Xwmc116</w:t>
            </w:r>
          </w:p>
        </w:tc>
        <w:tc>
          <w:tcPr>
            <w:tcW w:w="99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4.8</w:t>
            </w:r>
          </w:p>
        </w:tc>
        <w:tc>
          <w:tcPr>
            <w:tcW w:w="850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851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55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18 </w:t>
            </w:r>
          </w:p>
        </w:tc>
        <w:tc>
          <w:tcPr>
            <w:tcW w:w="802" w:type="dxa"/>
            <w:noWrap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2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851" w:type="dxa"/>
            <w:noWrap/>
            <w:vAlign w:val="center"/>
            <w:hideMark/>
          </w:tcPr>
          <w:p w:rsidR="0041590D" w:rsidRPr="002A0080" w:rsidRDefault="0041590D" w:rsidP="00F00F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2.75 </w:t>
            </w:r>
          </w:p>
        </w:tc>
      </w:tr>
    </w:tbl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SC, water-soluble carbohydrate concentration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f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m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maturity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GWMS, grain weight of main spike. </w:t>
      </w:r>
      <w:proofErr w:type="gram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ite (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M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), the most likely position of the putative QTL on the specific chromosome.</w:t>
      </w:r>
      <w:proofErr w:type="gram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E1 to E3 represent f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ield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trial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s at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ning</w:t>
      </w:r>
      <w:proofErr w:type="spellEnd"/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3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51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E, 3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04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N, 1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00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 ASL)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n 2012-2013,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t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Yongdeng</w:t>
      </w:r>
      <w:proofErr w:type="spellEnd"/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3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18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E, 3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42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'N, </w:t>
      </w:r>
      <w:r w:rsidR="00C66A7E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1950</w:t>
      </w:r>
      <w:r w:rsidR="00DB1835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m ASL)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n 2013-2014, and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t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Yuzhong</w:t>
      </w:r>
      <w:proofErr w:type="spellEnd"/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4º07'E, 35º51'N, 1900 m ASL)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n 2014-2015, respectively. </w:t>
      </w:r>
      <w:r w:rsidRPr="002A008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5"/>
          <w:szCs w:val="15"/>
        </w:rPr>
        <w:t>a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the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additive effect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>, of which a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positive value indicates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the </w:t>
      </w:r>
      <w:proofErr w:type="spellStart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Longjian</w:t>
      </w:r>
      <w:proofErr w:type="spellEnd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19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allele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having an increasing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effect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on the trait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value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and a negative value represents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the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Q9086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allele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having a decreasing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effect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on the trait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value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. </w:t>
      </w:r>
      <w:r w:rsidRPr="002A0080">
        <w:rPr>
          <w:rFonts w:ascii="Times New Roman" w:hAnsi="Times New Roman" w:hint="eastAsia"/>
          <w:i/>
          <w:color w:val="000000" w:themeColor="text1"/>
          <w:kern w:val="0"/>
          <w:sz w:val="15"/>
          <w:szCs w:val="15"/>
        </w:rPr>
        <w:t>R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  <w:vertAlign w:val="superscript"/>
        </w:rPr>
        <w:t>2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(</w:t>
      </w:r>
      <w:r w:rsidRPr="002A008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5"/>
          <w:szCs w:val="15"/>
        </w:rPr>
        <w:t>a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) (%)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the proportion of phenotypi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vari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tions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explained by additive QTL. </w:t>
      </w:r>
      <w:proofErr w:type="spellStart"/>
      <w:r w:rsidRPr="002A008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5"/>
          <w:szCs w:val="15"/>
        </w:rPr>
        <w:t>ae</w:t>
      </w:r>
      <w:proofErr w:type="spellEnd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the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additive QTL × environment interaction effects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, of which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a positive value indicates </w:t>
      </w:r>
      <w:proofErr w:type="spellStart"/>
      <w:r w:rsidRPr="002A008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5"/>
          <w:szCs w:val="15"/>
        </w:rPr>
        <w:t>ae</w:t>
      </w:r>
      <w:proofErr w:type="spellEnd"/>
      <w:r w:rsidRPr="002A0080">
        <w:rPr>
          <w:rFonts w:ascii="Times New Roman" w:eastAsia="宋体" w:hAnsi="Times New Roman" w:cs="Times New Roman"/>
          <w:i/>
          <w:color w:val="000000" w:themeColor="text1"/>
          <w:kern w:val="0"/>
          <w:sz w:val="15"/>
          <w:szCs w:val="15"/>
        </w:rPr>
        <w:t xml:space="preserve">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effect having an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increasing effect on the trait value in 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DS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conditions and a negative value means </w:t>
      </w:r>
      <w:proofErr w:type="spellStart"/>
      <w:r w:rsidRPr="002A008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5"/>
          <w:szCs w:val="15"/>
        </w:rPr>
        <w:t>ae</w:t>
      </w:r>
      <w:proofErr w:type="spellEnd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effect having a decreasing effect on the trait value in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WW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conditions. </w:t>
      </w:r>
      <w:proofErr w:type="gramStart"/>
      <w:r w:rsidRPr="002A0080">
        <w:rPr>
          <w:rFonts w:ascii="Times New Roman" w:hAnsi="Times New Roman" w:hint="eastAsia"/>
          <w:i/>
          <w:color w:val="000000" w:themeColor="text1"/>
          <w:kern w:val="0"/>
          <w:sz w:val="15"/>
          <w:szCs w:val="15"/>
        </w:rPr>
        <w:t>R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  <w:vertAlign w:val="superscript"/>
        </w:rPr>
        <w:t>2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(</w:t>
      </w:r>
      <w:proofErr w:type="spellStart"/>
      <w:proofErr w:type="gramEnd"/>
      <w:r w:rsidRPr="002A0080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5"/>
          <w:szCs w:val="15"/>
        </w:rPr>
        <w:t>ae</w:t>
      </w:r>
      <w:proofErr w:type="spellEnd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)(%)</w:t>
      </w:r>
      <w:r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the phenotypi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vari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tions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explained by additive </w:t>
      </w:r>
      <w:proofErr w:type="spellStart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QTL</w:t>
      </w:r>
      <w:r w:rsidRPr="002A0080">
        <w:rPr>
          <w:rFonts w:ascii="Times New Roman" w:eastAsia="方正舒体" w:hAnsi="Times New Roman" w:cs="Times New Roman"/>
          <w:color w:val="000000" w:themeColor="text1"/>
          <w:kern w:val="0"/>
          <w:sz w:val="15"/>
          <w:szCs w:val="15"/>
        </w:rPr>
        <w:t>×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environment</w:t>
      </w:r>
      <w:proofErr w:type="spellEnd"/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interaction.</w:t>
      </w:r>
      <w:r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  <w:vertAlign w:val="superscript"/>
        </w:rPr>
        <w:t xml:space="preserve"> </w:t>
      </w:r>
      <w:r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  <w:vertAlign w:val="superscript"/>
        </w:rPr>
        <w:t>**</w:t>
      </w:r>
      <w:r w:rsidRPr="002A0080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P</w:t>
      </w:r>
      <w:r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0.005</w:t>
      </w:r>
      <w:r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  <w:vertAlign w:val="superscript"/>
        </w:rPr>
        <w:t>***</w:t>
      </w:r>
      <w:r w:rsidRPr="002A0080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P</w:t>
      </w:r>
      <w:r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0.001</w:t>
      </w:r>
      <w:r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.</w:t>
      </w:r>
    </w:p>
    <w:p w:rsidR="0041590D" w:rsidRPr="002A0080" w:rsidRDefault="0041590D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D065E6" w:rsidRPr="002A0080" w:rsidRDefault="00D065E6" w:rsidP="00212706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  <w:sectPr w:rsidR="00D065E6" w:rsidRPr="002A0080" w:rsidSect="00F5711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065E6" w:rsidRPr="002A0080" w:rsidRDefault="00D065E6" w:rsidP="007B6585">
      <w:pPr>
        <w:jc w:val="center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 xml:space="preserve">Table 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S</w:t>
      </w:r>
      <w:r w:rsidR="00783F28"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4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 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E</w:t>
      </w:r>
      <w:r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 xml:space="preserve">pistatic effects and interacting effects of </w:t>
      </w:r>
      <w:proofErr w:type="spellStart"/>
      <w:r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epistatic</w:t>
      </w:r>
      <w:proofErr w:type="spellEnd"/>
      <w:r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 xml:space="preserve"> QTL</w:t>
      </w:r>
      <w:r w:rsidR="00904DF4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 xml:space="preserve"> </w:t>
      </w:r>
      <w:r w:rsidRPr="002A0080">
        <w:rPr>
          <w:rFonts w:ascii="Times New Roman" w:eastAsia="方正舒体" w:hAnsi="Times New Roman" w:cs="Times New Roman"/>
          <w:b/>
          <w:color w:val="000000" w:themeColor="text1"/>
          <w:kern w:val="0"/>
          <w:sz w:val="18"/>
          <w:szCs w:val="18"/>
        </w:rPr>
        <w:t>×</w:t>
      </w:r>
      <w:r w:rsidR="00904DF4">
        <w:rPr>
          <w:rFonts w:ascii="Times New Roman" w:eastAsia="方正舒体" w:hAnsi="Times New Roman" w:cs="Times New Roman" w:hint="eastAsia"/>
          <w:b/>
          <w:color w:val="000000" w:themeColor="text1"/>
          <w:kern w:val="0"/>
          <w:sz w:val="18"/>
          <w:szCs w:val="18"/>
        </w:rPr>
        <w:t xml:space="preserve"> water 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>environment of QTL</w:t>
      </w:r>
      <w:r w:rsidR="000B582B"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t xml:space="preserve"> identified for </w:t>
      </w:r>
      <w:r w:rsidR="007B6585"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tem WSC</w:t>
      </w:r>
      <w:r w:rsidR="007B6585"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-related trait</w:t>
      </w:r>
      <w:r w:rsidR="007B6585"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in </w:t>
      </w:r>
      <w:r w:rsidR="00F84029" w:rsidRPr="002A0080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he wheat RIL population</w:t>
      </w:r>
    </w:p>
    <w:tbl>
      <w:tblPr>
        <w:tblStyle w:val="a5"/>
        <w:tblW w:w="13885" w:type="dxa"/>
        <w:jc w:val="center"/>
        <w:tblLayout w:type="fixed"/>
        <w:tblLook w:val="04A0"/>
      </w:tblPr>
      <w:tblGrid>
        <w:gridCol w:w="777"/>
        <w:gridCol w:w="1456"/>
        <w:gridCol w:w="1836"/>
        <w:gridCol w:w="1001"/>
        <w:gridCol w:w="1275"/>
        <w:gridCol w:w="1866"/>
        <w:gridCol w:w="945"/>
        <w:gridCol w:w="946"/>
        <w:gridCol w:w="946"/>
        <w:gridCol w:w="945"/>
        <w:gridCol w:w="946"/>
        <w:gridCol w:w="946"/>
      </w:tblGrid>
      <w:tr w:rsidR="00FF2431" w:rsidRPr="002A0080" w:rsidTr="00FF2431">
        <w:trPr>
          <w:cnfStyle w:val="100000000000"/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rait</w:t>
            </w: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TLi</w:t>
            </w:r>
            <w:proofErr w:type="spellEnd"/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lanking markers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te (</w:t>
            </w: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M</w:t>
            </w:r>
            <w:proofErr w:type="spellEnd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TLj</w:t>
            </w:r>
            <w:proofErr w:type="spellEnd"/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lanking markers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te (</w:t>
            </w: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M</w:t>
            </w:r>
            <w:proofErr w:type="spellEnd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nviron.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a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a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%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ae</w:t>
            </w:r>
            <w:proofErr w:type="spellEnd"/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ae</w:t>
            </w:r>
            <w:proofErr w:type="spellEnd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)%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WSCf</w:t>
            </w:r>
            <w:proofErr w:type="spellEnd"/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1A.1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33-Xgwm164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9.5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6B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26-Xbarc24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6.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9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2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7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20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1A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97-Xpsp3003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9.9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2B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34-Xbarc1155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3.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3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3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1B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61-Xwmc134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6.6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3B.5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85-Xbarc1077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5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51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94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2A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1730-Xwmc794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8.5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7A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71-Xgwm60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5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2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5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48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2B.4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59-Xksum4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0.6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6D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3-Xpsp3200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0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7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8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81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3A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93-Xgwm15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8.2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7D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73-Xwmc488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2.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.9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8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3B.4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73-Xgwm284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3.6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5A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65-Xwmc705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4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5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6B.1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41-Xbarc198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9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7D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38-Xbarc172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5.7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2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0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6D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82-Xwmc469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1.6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f.acs-7A.4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36-Xbarc154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4.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91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4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WSCg</w:t>
            </w:r>
            <w:proofErr w:type="spellEnd"/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1B.1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2064-Xwmc694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5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1B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82-Xgwm374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5.7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82569F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  <w:r w:rsidR="00FF2431"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47</w:t>
            </w:r>
            <w:r w:rsidR="00FF2431"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5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6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62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1B.3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81-Xbarc61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1.6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4B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40-Xcfd2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6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7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1B.4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4-Xwmc367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1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4D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89-Xgdm61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0.7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5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0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2B.1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72-Xgwm630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5B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16-Xksum253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4.1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4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6.8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95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2B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87-Xgwm388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4.0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D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73-Xwmc488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2.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31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2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2B.3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956-Xbarc159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5.1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3B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72-Xcfd6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3.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82569F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  <w:r w:rsidR="00FF2431"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21</w:t>
            </w:r>
            <w:r w:rsidR="00FF2431"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2D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53-Xwmc453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0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6D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82-Xwmc469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3E01E2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1.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7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9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3B.1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84-Xpsp3112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8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A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96-Xgwm260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8.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4.9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9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5.2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49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3B.3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68-Xgwm28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4.5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D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702-Xcfd46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.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2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2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4A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65-Xmag1353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5A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781-Xgwm304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2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4.2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5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4B.4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66758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-Xksum238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66758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6.</w:t>
            </w:r>
            <w:r w:rsidR="00667581"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B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17-Xbarc315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7.0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4.0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3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0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.35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5A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705-Xmag781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0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D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84-Xgwm635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.4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4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5D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10-Xwmc161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1.7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B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17-Xbarc315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7.0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82569F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  <w:r w:rsidR="00FF2431"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49</w:t>
            </w:r>
            <w:r w:rsidR="00FF2431"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9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6A6A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6D.</w:t>
            </w:r>
            <w:r w:rsidR="006A6AD2" w:rsidRPr="002A0080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82-Xwmc469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1.6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A.5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9-Xbarc108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5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9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7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8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0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9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.42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A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3023-Xwmc596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0.9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A.4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22-Xwmc336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9.0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9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A.6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95-Xbarc121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5.2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g.acs-7B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76-Xgwm112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3.7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9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1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WSCm</w:t>
            </w:r>
            <w:proofErr w:type="spellEnd"/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1A.1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a2513-Xksum104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5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4B.2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244-Xmag2055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6.7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2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28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1A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35-Xwmc304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6.4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5B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08-Xwmc75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9.7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6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5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38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6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.08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1B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34-Xcfd48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3.5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6D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3-Xpsp3200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0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.6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76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2B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32-Xcfa2278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1.6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4B.1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92-Xcfd22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5.4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6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.48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2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.10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2B.3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01-Xmag956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3.3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5D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43-Xgwm272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3.0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8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.77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　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2D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44.2-Xwmc18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.0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scm.acs-4A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20-Xgwm601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8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3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.67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2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.22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Rpr</w:t>
            </w:r>
            <w:proofErr w:type="spellEnd"/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1A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11-Xwmc20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.8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3B.2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31-Xbarc173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3.4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5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1.04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0.0</w:t>
            </w:r>
            <w:r w:rsidR="00983275"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1A.3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85-Xwmc312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3.9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6D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3-Xpsp3200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4.0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1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68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1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30578C" w:rsidRPr="002A0080" w:rsidRDefault="00983275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7.42</w:t>
            </w:r>
            <w:r w:rsidR="0030578C"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1B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1-Xwmc626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8.8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D.2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01-Xksum232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8.0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3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5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A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68-Xgwm312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0.1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5B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08-Xmag959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5.5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1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B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4281-Xgwm501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1.7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7A.2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33-Xbarc1167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0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2D.3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19-Xgwm349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5.9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3A.1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43-Xwmc11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1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8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6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3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0.25 </w:t>
            </w: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3A.2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05-Xbarc1113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1.9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7D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34-Xbarc76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2.7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5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0578C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5A.4</w:t>
            </w:r>
          </w:p>
        </w:tc>
        <w:tc>
          <w:tcPr>
            <w:tcW w:w="183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92-Xgwm96</w:t>
            </w:r>
          </w:p>
        </w:tc>
        <w:tc>
          <w:tcPr>
            <w:tcW w:w="1001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.8</w:t>
            </w:r>
          </w:p>
        </w:tc>
        <w:tc>
          <w:tcPr>
            <w:tcW w:w="127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r.acs-7A.3</w:t>
            </w:r>
          </w:p>
        </w:tc>
        <w:tc>
          <w:tcPr>
            <w:tcW w:w="186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03-Xwmc116</w:t>
            </w:r>
          </w:p>
        </w:tc>
        <w:tc>
          <w:tcPr>
            <w:tcW w:w="945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0.8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3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74 </w:t>
            </w: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30578C" w:rsidRPr="002A0080" w:rsidRDefault="0030578C" w:rsidP="0030578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Rps</w:t>
            </w:r>
            <w:proofErr w:type="spellEnd"/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A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4-Xpsp3151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8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6A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56-Xwmc807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7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4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6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A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4-Xpsp3151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8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D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16-Xgwm642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4.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6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7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0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.03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B.3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981-Xwmc673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9.1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3B.4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35-Xgwm299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2.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6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6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1D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732-Xmag3229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3.9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7A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36-Xbarc154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4.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31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3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73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A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30-Xgwm614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.9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D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43-Xcfd239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0.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5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1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1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97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A.3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819-Xbarc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9.2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4B.1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95-Xgwm251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6.5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2.9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.54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2B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a2278-Xgwm5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6.8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3B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73-Xgwm284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5.6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5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8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3A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43-Xksum28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8.4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4D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8-Xcfd106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9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9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98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4B.2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6-Xbarc104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8.5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6A.3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247-Xbarc113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8.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7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67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4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34</w:t>
            </w: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5A.5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39-Xwmc492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4.7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6A.2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53-Xwmc179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.01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F2431" w:rsidRPr="002A0080" w:rsidTr="00FF2431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5A.6</w:t>
            </w:r>
          </w:p>
        </w:tc>
        <w:tc>
          <w:tcPr>
            <w:tcW w:w="183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182-Xgwm595</w:t>
            </w:r>
          </w:p>
        </w:tc>
        <w:tc>
          <w:tcPr>
            <w:tcW w:w="1001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5.8</w:t>
            </w:r>
          </w:p>
        </w:tc>
        <w:tc>
          <w:tcPr>
            <w:tcW w:w="127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rrps.acs-7B</w:t>
            </w:r>
          </w:p>
        </w:tc>
        <w:tc>
          <w:tcPr>
            <w:tcW w:w="186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302-Xbarc258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7.9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7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34</w:t>
            </w: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FF2431" w:rsidRPr="002A0080" w:rsidRDefault="00FF2431" w:rsidP="00FF243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Rpr</w:t>
            </w:r>
            <w:proofErr w:type="spellEnd"/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a2513-Xksum10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5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B.4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626-Xwmc31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1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6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A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20-Xpsp3027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6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4A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65-Xmag1353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06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38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A.4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9-Xksum4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1.2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A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57-Xbarc23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7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2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9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A.5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9-Xwmc10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2.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5D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30-Xgwm190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6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6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B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00-Xbarc13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3A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-Xgwm391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9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8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94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B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1-Xwmc626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8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A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596-Xgwm260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8.5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04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84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1B.5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34-Xcfd48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3.5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A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282-Xmag828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1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A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12-Xgwm30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5A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54-Xmag69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8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6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96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A.4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1730-Xwmc79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8.5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D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35-Xgwm428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8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56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0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B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72-Xgwm630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5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B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26-Xbarc2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6.8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5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28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2D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228-Xcfd50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1.1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4A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10-Xgwm397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2.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0.9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3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494-Xpsp3047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1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4B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39-Xwmc47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8.8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1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7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0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4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757-Xgwm610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2.9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B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76-Xbarc182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8.6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6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66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4A.4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257-Xksum5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0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B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32-Xpsp3033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0.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1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88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4D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mag1163-Xwmc399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1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D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dm67-Xmag892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1.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9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055-Xksum93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2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7B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69-Xbarc1073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8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52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A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98-Xbarc190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2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B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3-Xwmc737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8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80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0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34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B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26-Xbarc2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4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r.acs-6D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200-Xgwm582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6.6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2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1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bottom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5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W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Rps</w:t>
            </w:r>
            <w:proofErr w:type="spellEnd"/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1A.1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4-Xpsp315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6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6A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ksum93-Xwmc398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.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99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15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73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1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151-Xwmc93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9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3B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35-Xgwm299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2.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0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1B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31-Xmag206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2.5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6B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131-Xgwm219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4.6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13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37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2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88-Xgwm372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8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2D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1-Xcfd62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9.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1.08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8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2A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819-Xbarc5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19.2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3B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73-Xgwm28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5.6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8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67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2D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239-Xbarc228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0.1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6B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361-Xgwm273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9.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03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29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3A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93-Xcfa223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6.0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B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32-Xbarc9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46.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6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1.71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3B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36-Xmag3356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2.0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D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5-Xgwm17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2.6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85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05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8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41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A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492-Xgwm96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8.8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D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84-Xgwm635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31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B.1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59-Xbarc232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2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7A.5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50-Xbarc103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5.7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0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4.67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B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740-Xbarc308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4.0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wcrps.acs-5D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d156-Xcfd183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6.7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72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05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WMS</w:t>
            </w: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1A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a2513-Xksum104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5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4B.3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6-Xksum238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6.8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8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1A.3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54-Xwmc385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0.9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4B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192-Xcfd22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5.</w:t>
            </w: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1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1B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00-Xbarc13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3A.1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11-Xgwm391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7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6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1B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000-Xbarc13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4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3A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391-Xmag4305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.9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62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54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3B.1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psp3144-Xwmc236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6.5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5A.4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a2185-Xbarc230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1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12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6.24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3B.2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wmc236-Xmag3356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2.0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5A.4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cfa2185-Xbarc230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31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5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3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36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gwms.acs-3D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gdm645-Xwmc529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59.9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gwms.acs-6B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mag3469-Xgwm644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7.7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3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64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7.66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3.10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32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5D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barc110-Xwmc161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1.7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Qgwms.acs-6D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Xgwm582-Xwmc469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1.6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2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4</w:t>
            </w: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8.96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gwms.acs-6D.1</w:t>
            </w: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wmc113-Xpsp3200</w:t>
            </w: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4.0</w:t>
            </w: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Qgwms.acs-7A.2</w:t>
            </w: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Xcfd2049-Xwmc405</w:t>
            </w: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1.0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1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3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4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90 </w:t>
            </w:r>
          </w:p>
        </w:tc>
      </w:tr>
      <w:tr w:rsidR="009A7C04" w:rsidRPr="002A0080" w:rsidTr="002421CF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5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3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6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5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3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45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2.78 </w:t>
            </w:r>
          </w:p>
        </w:tc>
        <w:tc>
          <w:tcPr>
            <w:tcW w:w="946" w:type="dxa"/>
            <w:noWrap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0.04</w:t>
            </w:r>
            <w:r w:rsidRPr="002A008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46" w:type="dxa"/>
            <w:noWrap/>
            <w:vAlign w:val="center"/>
            <w:hideMark/>
          </w:tcPr>
          <w:p w:rsidR="009A7C04" w:rsidRPr="002A0080" w:rsidRDefault="009A7C04" w:rsidP="009A7C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2A008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 xml:space="preserve">5.26 </w:t>
            </w:r>
          </w:p>
        </w:tc>
      </w:tr>
    </w:tbl>
    <w:p w:rsidR="00D065E6" w:rsidRPr="002A0080" w:rsidRDefault="00AB347D" w:rsidP="00390543">
      <w:pPr>
        <w:rPr>
          <w:rFonts w:ascii="Times New Roman" w:hAnsi="Times New Roman" w:cs="Times New Roman"/>
          <w:color w:val="000000" w:themeColor="text1"/>
          <w:kern w:val="0"/>
          <w:sz w:val="15"/>
          <w:szCs w:val="15"/>
          <w:vertAlign w:val="superscript"/>
        </w:rPr>
      </w:pP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SC, water-soluble carbohydrate concentration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f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g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grain-filling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SCm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WSC at the maturity stag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R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remobiliza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r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re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CRp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post-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thesis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WSC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contribu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ion rate; GWMS, grain weight of main spike. </w:t>
      </w:r>
      <w:proofErr w:type="gram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Site (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M</w:t>
      </w:r>
      <w:proofErr w:type="spell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)</w:t>
      </w:r>
      <w:r w:rsidR="002335F0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the most likely position of the putative QTL on the specific chromosome.</w:t>
      </w:r>
      <w:proofErr w:type="gramEnd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E1 to E3 represent f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ield 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trial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s at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Anning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3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51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E, 3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04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N, 1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00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 ASL)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n 2012-2013, 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t </w:t>
      </w:r>
      <w:proofErr w:type="spellStart"/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Yongdeng</w:t>
      </w:r>
      <w:proofErr w:type="spellEnd"/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3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18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E, 3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42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'N, </w:t>
      </w:r>
      <w:r w:rsidR="00C66A7E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1950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 ASL)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n 2013-2014, and</w:t>
      </w:r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t </w:t>
      </w:r>
      <w:proofErr w:type="spellStart"/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Yuzhong</w:t>
      </w:r>
      <w:proofErr w:type="spellEnd"/>
      <w:r w:rsidR="00BC7EA2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4º07'E, 35º51'N, 1900 m ASL)</w:t>
      </w:r>
      <w:r w:rsidR="00BC7EA2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n 2014-2015, respectively.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proofErr w:type="spellStart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QTL</w:t>
      </w:r>
      <w:r w:rsidRPr="002A0080">
        <w:rPr>
          <w:rFonts w:ascii="Times New Roman" w:hAnsi="Times New Roman" w:cs="Times New Roman"/>
          <w:i/>
          <w:color w:val="000000" w:themeColor="text1"/>
          <w:kern w:val="0"/>
          <w:sz w:val="15"/>
          <w:szCs w:val="15"/>
          <w:vertAlign w:val="subscript"/>
        </w:rPr>
        <w:t>i</w:t>
      </w:r>
      <w:proofErr w:type="spellEnd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and </w:t>
      </w:r>
      <w:proofErr w:type="spellStart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QTL</w:t>
      </w:r>
      <w:r w:rsidRPr="002A0080">
        <w:rPr>
          <w:rFonts w:ascii="Times New Roman" w:hAnsi="Times New Roman" w:cs="Times New Roman"/>
          <w:i/>
          <w:color w:val="000000" w:themeColor="text1"/>
          <w:kern w:val="0"/>
          <w:sz w:val="15"/>
          <w:szCs w:val="15"/>
          <w:vertAlign w:val="subscript"/>
        </w:rPr>
        <w:t>j</w:t>
      </w:r>
      <w:proofErr w:type="spellEnd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proofErr w:type="gramStart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are</w:t>
      </w:r>
      <w:proofErr w:type="gramEnd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a pair of QTL detected by two–dimensional searching. </w:t>
      </w:r>
      <w:proofErr w:type="gramStart"/>
      <w:r w:rsidRPr="002A0080">
        <w:rPr>
          <w:rFonts w:ascii="Times New Roman" w:hAnsi="Times New Roman" w:cs="Times New Roman" w:hint="eastAsia"/>
          <w:i/>
          <w:color w:val="000000" w:themeColor="text1"/>
          <w:kern w:val="0"/>
          <w:sz w:val="15"/>
          <w:szCs w:val="15"/>
        </w:rPr>
        <w:t>aa</w:t>
      </w:r>
      <w:proofErr w:type="gramEnd"/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,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the direction of the epistatic effect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, of which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a positive</w:t>
      </w:r>
      <w:r w:rsidR="002335F0" w:rsidRPr="002A0080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value means that the parent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-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ype effect is greater than the recombinant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-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ype effect and a negative value means that the parent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-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ype effect is less than the</w:t>
      </w:r>
      <w:r w:rsidR="002335F0" w:rsidRPr="002A0080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recombinant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-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type effect. </w:t>
      </w:r>
      <w:r w:rsidR="002335F0" w:rsidRPr="002A0080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5"/>
          <w:szCs w:val="15"/>
        </w:rPr>
        <w:t>R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  <w:vertAlign w:val="superscript"/>
        </w:rPr>
        <w:t>2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(</w:t>
      </w:r>
      <w:r w:rsidR="002335F0" w:rsidRPr="002A0080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5"/>
          <w:szCs w:val="15"/>
        </w:rPr>
        <w:t>aa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)</w:t>
      </w:r>
      <w:r w:rsidR="002335F0"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>(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%</w:t>
      </w:r>
      <w:r w:rsidR="002335F0"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>)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the phenotypic variance explained by epistatic QTL. </w:t>
      </w:r>
      <w:proofErr w:type="spellStart"/>
      <w:r w:rsidR="002335F0" w:rsidRPr="002A0080">
        <w:rPr>
          <w:rFonts w:ascii="Times New Roman" w:hAnsi="Times New Roman" w:cs="Times New Roman" w:hint="eastAsia"/>
          <w:i/>
          <w:color w:val="000000" w:themeColor="text1"/>
          <w:kern w:val="0"/>
          <w:sz w:val="15"/>
          <w:szCs w:val="15"/>
        </w:rPr>
        <w:t>aae</w:t>
      </w:r>
      <w:proofErr w:type="spellEnd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, </w:t>
      </w:r>
      <w:r w:rsidR="002335F0"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he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proofErr w:type="spellStart"/>
      <w:r w:rsidR="002335F0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epistatic</w:t>
      </w:r>
      <w:proofErr w:type="spellEnd"/>
      <w:r w:rsidR="002335F0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QTL</w:t>
      </w:r>
      <w:r w:rsidR="002335F0"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×</w:t>
      </w:r>
      <w:r w:rsidR="002335F0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environment</w:t>
      </w:r>
      <w:r w:rsidR="002335F0"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 xml:space="preserve"> interaction effect,</w:t>
      </w:r>
      <w:r w:rsidR="002335F0"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of which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a positive value indicates </w:t>
      </w:r>
      <w:proofErr w:type="spellStart"/>
      <w:r w:rsidR="002335F0" w:rsidRPr="002A0080">
        <w:rPr>
          <w:rFonts w:ascii="Times New Roman" w:hAnsi="Times New Roman" w:cs="Times New Roman" w:hint="eastAsia"/>
          <w:i/>
          <w:color w:val="000000" w:themeColor="text1"/>
          <w:kern w:val="0"/>
          <w:sz w:val="15"/>
          <w:szCs w:val="15"/>
        </w:rPr>
        <w:t>aae</w:t>
      </w:r>
      <w:proofErr w:type="spellEnd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effect having an increasing effect on</w:t>
      </w:r>
      <w:r w:rsidR="002335F0" w:rsidRPr="002A0080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the trait value in 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DS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conditions and a negative value means </w:t>
      </w:r>
      <w:proofErr w:type="spellStart"/>
      <w:r w:rsidR="002335F0" w:rsidRPr="002A0080">
        <w:rPr>
          <w:rFonts w:ascii="Times New Roman" w:hAnsi="Times New Roman" w:cs="Times New Roman" w:hint="eastAsia"/>
          <w:i/>
          <w:color w:val="000000" w:themeColor="text1"/>
          <w:kern w:val="0"/>
          <w:sz w:val="15"/>
          <w:szCs w:val="15"/>
        </w:rPr>
        <w:t>aae</w:t>
      </w:r>
      <w:proofErr w:type="spellEnd"/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effect having a decreasing effect on the trait value in 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WW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conditions. </w:t>
      </w:r>
      <w:proofErr w:type="gramStart"/>
      <w:r w:rsidR="002335F0" w:rsidRPr="002A0080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5"/>
          <w:szCs w:val="15"/>
        </w:rPr>
        <w:t>R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  <w:vertAlign w:val="superscript"/>
        </w:rPr>
        <w:t>2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(</w:t>
      </w:r>
      <w:proofErr w:type="spellStart"/>
      <w:proofErr w:type="gramEnd"/>
      <w:r w:rsidR="002335F0" w:rsidRPr="002A0080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5"/>
          <w:szCs w:val="15"/>
        </w:rPr>
        <w:t>aae</w:t>
      </w:r>
      <w:proofErr w:type="spellEnd"/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)</w:t>
      </w:r>
      <w:r w:rsidR="002335F0"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>(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%</w:t>
      </w:r>
      <w:r w:rsidR="002335F0" w:rsidRPr="002A0080">
        <w:rPr>
          <w:rFonts w:ascii="Times New Roman" w:eastAsia="宋体" w:hAnsi="Times New Roman" w:cs="Times New Roman" w:hint="eastAsia"/>
          <w:color w:val="000000" w:themeColor="text1"/>
          <w:kern w:val="0"/>
          <w:sz w:val="15"/>
          <w:szCs w:val="15"/>
        </w:rPr>
        <w:t>)</w:t>
      </w:r>
      <w:r w:rsidR="002335F0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,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the phenotypic</w:t>
      </w:r>
      <w:r w:rsidR="002335F0" w:rsidRPr="002A0080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variance explained by </w:t>
      </w:r>
      <w:proofErr w:type="spellStart"/>
      <w:r w:rsidR="002335F0"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epistatic</w:t>
      </w:r>
      <w:proofErr w:type="spellEnd"/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proofErr w:type="spellStart"/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QTL</w:t>
      </w:r>
      <w:r w:rsidR="002335F0" w:rsidRPr="002A0080">
        <w:rPr>
          <w:rFonts w:ascii="Times New Roman" w:eastAsia="方正舒体" w:hAnsi="Times New Roman" w:cs="Times New Roman"/>
          <w:color w:val="000000" w:themeColor="text1"/>
          <w:kern w:val="0"/>
          <w:sz w:val="15"/>
          <w:szCs w:val="15"/>
        </w:rPr>
        <w:t>×</w:t>
      </w:r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environment</w:t>
      </w:r>
      <w:proofErr w:type="spellEnd"/>
      <w:r w:rsidR="002335F0" w:rsidRPr="002A008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interaction</w:t>
      </w:r>
      <w:r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. </w:t>
      </w:r>
      <w:r w:rsidR="00FD4097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  <w:vertAlign w:val="superscript"/>
        </w:rPr>
        <w:t>**</w:t>
      </w:r>
      <w:r w:rsidR="00FD4097" w:rsidRPr="002A0080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P</w:t>
      </w:r>
      <w:r w:rsidR="00FD4097"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="00FD4097"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0.005</w:t>
      </w:r>
      <w:r w:rsidR="006E582B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,</w:t>
      </w:r>
      <w:r w:rsidR="00FD4097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 xml:space="preserve"> </w:t>
      </w:r>
      <w:r w:rsidR="00FD4097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  <w:vertAlign w:val="superscript"/>
        </w:rPr>
        <w:t>***</w:t>
      </w:r>
      <w:r w:rsidR="00FD4097" w:rsidRPr="002A0080">
        <w:rPr>
          <w:rFonts w:ascii="Times New Roman" w:hAnsi="Times New Roman" w:cs="Times New Roman"/>
          <w:i/>
          <w:color w:val="000000" w:themeColor="text1"/>
          <w:sz w:val="15"/>
          <w:szCs w:val="15"/>
        </w:rPr>
        <w:t>P</w:t>
      </w:r>
      <w:r w:rsidR="00FD4097" w:rsidRPr="002A0080">
        <w:rPr>
          <w:rFonts w:ascii="宋体" w:eastAsia="宋体" w:hAnsi="宋体" w:cs="Times New Roman" w:hint="eastAsia"/>
          <w:color w:val="000000" w:themeColor="text1"/>
          <w:sz w:val="15"/>
          <w:szCs w:val="15"/>
        </w:rPr>
        <w:t>＜</w:t>
      </w:r>
      <w:r w:rsidR="00FD4097" w:rsidRPr="002A0080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0.001</w:t>
      </w:r>
      <w:r w:rsidR="00FD4097" w:rsidRPr="002A0080">
        <w:rPr>
          <w:rFonts w:ascii="Times New Roman" w:hAnsi="Times New Roman" w:cs="Times New Roman" w:hint="eastAsia"/>
          <w:color w:val="000000" w:themeColor="text1"/>
          <w:kern w:val="0"/>
          <w:sz w:val="15"/>
          <w:szCs w:val="15"/>
        </w:rPr>
        <w:t>.</w:t>
      </w:r>
    </w:p>
    <w:p w:rsidR="002B1762" w:rsidRPr="002A0080" w:rsidRDefault="002B1762" w:rsidP="00212706">
      <w:pPr>
        <w:jc w:val="left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</w:p>
    <w:p w:rsidR="002B1762" w:rsidRPr="002A0080" w:rsidRDefault="002B1762" w:rsidP="00212706">
      <w:pPr>
        <w:jc w:val="left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sectPr w:rsidR="002B1762" w:rsidRPr="002A0080" w:rsidSect="00D065E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5919DA" w:rsidRPr="002A0080" w:rsidRDefault="00F00FC4" w:rsidP="00745E67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2A0080"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 xml:space="preserve">Table 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S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5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 xml:space="preserve"> </w:t>
      </w:r>
      <w:proofErr w:type="gramStart"/>
      <w:r w:rsidR="00FF2D43"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>The</w:t>
      </w:r>
      <w:proofErr w:type="gramEnd"/>
      <w:r w:rsidR="00FF2D43" w:rsidRPr="002A0080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18"/>
        </w:rPr>
        <w:t xml:space="preserve"> specific dates of </w:t>
      </w:r>
      <w:r w:rsidR="00FF2D43"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m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 xml:space="preserve">ajor </w:t>
      </w:r>
      <w:r w:rsidR="00DD100E" w:rsidRPr="002A0080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growth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 xml:space="preserve"> stages </w:t>
      </w:r>
      <w:r w:rsidR="000005A6"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recorded in</w:t>
      </w:r>
      <w:r w:rsidRPr="002A0080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 xml:space="preserve"> </w:t>
      </w:r>
      <w:r w:rsidRPr="002A0080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he wheat RIL population</w:t>
      </w:r>
      <w:r w:rsidRPr="002A0080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under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drought-stressed (DS) and well-watered (WW) conditions in different </w:t>
      </w:r>
      <w:r w:rsidR="0065122C"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environment</w:t>
      </w:r>
      <w:r w:rsidRPr="002A0080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</w:p>
    <w:tbl>
      <w:tblPr>
        <w:tblStyle w:val="a5"/>
        <w:tblW w:w="0" w:type="auto"/>
        <w:tblLook w:val="04A0"/>
      </w:tblPr>
      <w:tblGrid>
        <w:gridCol w:w="959"/>
        <w:gridCol w:w="992"/>
        <w:gridCol w:w="1644"/>
        <w:gridCol w:w="1644"/>
        <w:gridCol w:w="1644"/>
        <w:gridCol w:w="1645"/>
      </w:tblGrid>
      <w:tr w:rsidR="0065122C" w:rsidRPr="002A0080" w:rsidTr="0065122C">
        <w:trPr>
          <w:cnfStyle w:val="100000000000"/>
        </w:trPr>
        <w:tc>
          <w:tcPr>
            <w:tcW w:w="959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nviron.</w:t>
            </w:r>
          </w:p>
        </w:tc>
        <w:tc>
          <w:tcPr>
            <w:tcW w:w="992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Water condition</w:t>
            </w:r>
          </w:p>
        </w:tc>
        <w:tc>
          <w:tcPr>
            <w:tcW w:w="1644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eading date</w:t>
            </w:r>
          </w:p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adoks</w:t>
            </w:r>
            <w:proofErr w:type="spellEnd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55)</w:t>
            </w:r>
          </w:p>
        </w:tc>
        <w:tc>
          <w:tcPr>
            <w:tcW w:w="1644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thesis</w:t>
            </w:r>
            <w:proofErr w:type="spellEnd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ate</w:t>
            </w:r>
          </w:p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adoks</w:t>
            </w:r>
            <w:proofErr w:type="spellEnd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60)</w:t>
            </w:r>
          </w:p>
        </w:tc>
        <w:tc>
          <w:tcPr>
            <w:tcW w:w="1644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in filling</w:t>
            </w:r>
          </w:p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adoks</w:t>
            </w:r>
            <w:proofErr w:type="spellEnd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71)</w:t>
            </w:r>
          </w:p>
        </w:tc>
        <w:tc>
          <w:tcPr>
            <w:tcW w:w="1645" w:type="dxa"/>
          </w:tcPr>
          <w:p w:rsidR="0065122C" w:rsidRPr="002A0080" w:rsidRDefault="0065122C" w:rsidP="0065122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urity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date</w:t>
            </w:r>
          </w:p>
          <w:p w:rsidR="0065122C" w:rsidRPr="002A0080" w:rsidRDefault="0065122C" w:rsidP="0065122C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proofErr w:type="spellStart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adoks</w:t>
            </w:r>
            <w:proofErr w:type="spellEnd"/>
            <w:r w:rsidRPr="002A008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92)</w:t>
            </w:r>
          </w:p>
        </w:tc>
      </w:tr>
      <w:tr w:rsidR="0065122C" w:rsidRPr="002A0080" w:rsidTr="0065122C">
        <w:tc>
          <w:tcPr>
            <w:tcW w:w="959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1</w:t>
            </w:r>
          </w:p>
        </w:tc>
        <w:tc>
          <w:tcPr>
            <w:tcW w:w="992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S</w:t>
            </w:r>
          </w:p>
        </w:tc>
        <w:tc>
          <w:tcPr>
            <w:tcW w:w="1644" w:type="dxa"/>
          </w:tcPr>
          <w:p w:rsidR="0065122C" w:rsidRPr="002A0080" w:rsidRDefault="00AA11FE" w:rsidP="00AA11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pr. 19-24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  <w:tc>
          <w:tcPr>
            <w:tcW w:w="1644" w:type="dxa"/>
          </w:tcPr>
          <w:p w:rsidR="0065122C" w:rsidRPr="002A0080" w:rsidRDefault="00AA11FE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3-5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  <w:tc>
          <w:tcPr>
            <w:tcW w:w="1644" w:type="dxa"/>
          </w:tcPr>
          <w:p w:rsidR="0065122C" w:rsidRPr="002A0080" w:rsidRDefault="00AA11FE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19-21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  <w:tc>
          <w:tcPr>
            <w:tcW w:w="1645" w:type="dxa"/>
          </w:tcPr>
          <w:p w:rsidR="0065122C" w:rsidRPr="002A0080" w:rsidRDefault="00AA11FE" w:rsidP="00AA11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un. 29-Jul. 1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</w:tr>
      <w:tr w:rsidR="0065122C" w:rsidRPr="002A0080" w:rsidTr="0065122C">
        <w:tc>
          <w:tcPr>
            <w:tcW w:w="959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:rsidR="0065122C" w:rsidRPr="002A0080" w:rsidRDefault="0065122C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WW</w:t>
            </w:r>
          </w:p>
        </w:tc>
        <w:tc>
          <w:tcPr>
            <w:tcW w:w="1644" w:type="dxa"/>
          </w:tcPr>
          <w:p w:rsidR="0065122C" w:rsidRPr="002A0080" w:rsidRDefault="00AA11FE" w:rsidP="00AA11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pr. 26-29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  <w:tc>
          <w:tcPr>
            <w:tcW w:w="1644" w:type="dxa"/>
          </w:tcPr>
          <w:p w:rsidR="0065122C" w:rsidRPr="002A0080" w:rsidRDefault="00AA11FE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10-13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  <w:tc>
          <w:tcPr>
            <w:tcW w:w="1644" w:type="dxa"/>
          </w:tcPr>
          <w:p w:rsidR="0065122C" w:rsidRPr="002A0080" w:rsidRDefault="00AA11FE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26-29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  <w:tc>
          <w:tcPr>
            <w:tcW w:w="1645" w:type="dxa"/>
          </w:tcPr>
          <w:p w:rsidR="0065122C" w:rsidRPr="002A0080" w:rsidRDefault="00AA11FE" w:rsidP="00AA11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ul. 5-7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3</w:t>
            </w:r>
          </w:p>
        </w:tc>
      </w:tr>
      <w:tr w:rsidR="00BF1697" w:rsidRPr="002A0080" w:rsidTr="0065122C">
        <w:tc>
          <w:tcPr>
            <w:tcW w:w="959" w:type="dxa"/>
          </w:tcPr>
          <w:p w:rsidR="00BF1697" w:rsidRPr="002A0080" w:rsidRDefault="00BF1697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2</w:t>
            </w:r>
          </w:p>
        </w:tc>
        <w:tc>
          <w:tcPr>
            <w:tcW w:w="992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S</w:t>
            </w:r>
          </w:p>
        </w:tc>
        <w:tc>
          <w:tcPr>
            <w:tcW w:w="1644" w:type="dxa"/>
          </w:tcPr>
          <w:p w:rsidR="00BF1697" w:rsidRPr="002A0080" w:rsidRDefault="00BF1697" w:rsidP="00064D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pr. 25-28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644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9-11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644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25-28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645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ul. 7-9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</w:tr>
      <w:tr w:rsidR="00BF1697" w:rsidRPr="002A0080" w:rsidTr="0065122C">
        <w:tc>
          <w:tcPr>
            <w:tcW w:w="959" w:type="dxa"/>
          </w:tcPr>
          <w:p w:rsidR="00BF1697" w:rsidRPr="002A0080" w:rsidRDefault="00BF1697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WW</w:t>
            </w:r>
          </w:p>
        </w:tc>
        <w:tc>
          <w:tcPr>
            <w:tcW w:w="1644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2- 5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644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17-19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644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31-Jun.2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645" w:type="dxa"/>
          </w:tcPr>
          <w:p w:rsidR="00BF1697" w:rsidRPr="002A0080" w:rsidRDefault="00BF1697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ul. 15-17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4</w:t>
            </w:r>
          </w:p>
        </w:tc>
      </w:tr>
      <w:tr w:rsidR="001854C2" w:rsidRPr="002A0080" w:rsidTr="0065122C">
        <w:tc>
          <w:tcPr>
            <w:tcW w:w="959" w:type="dxa"/>
          </w:tcPr>
          <w:p w:rsidR="001854C2" w:rsidRPr="002A0080" w:rsidRDefault="001854C2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3</w:t>
            </w:r>
          </w:p>
        </w:tc>
        <w:tc>
          <w:tcPr>
            <w:tcW w:w="992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S</w:t>
            </w:r>
          </w:p>
        </w:tc>
        <w:tc>
          <w:tcPr>
            <w:tcW w:w="1644" w:type="dxa"/>
          </w:tcPr>
          <w:p w:rsidR="001854C2" w:rsidRPr="002A0080" w:rsidRDefault="001854C2" w:rsidP="00064DA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pr. 23-27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  <w:tc>
          <w:tcPr>
            <w:tcW w:w="1644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6-8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  <w:tc>
          <w:tcPr>
            <w:tcW w:w="1644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21-23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  <w:tc>
          <w:tcPr>
            <w:tcW w:w="1645" w:type="dxa"/>
          </w:tcPr>
          <w:p w:rsidR="001854C2" w:rsidRPr="002A0080" w:rsidRDefault="001854C2" w:rsidP="00AA11FE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ul. 4-6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</w:tr>
      <w:tr w:rsidR="001854C2" w:rsidRPr="002A0080" w:rsidTr="0065122C">
        <w:tc>
          <w:tcPr>
            <w:tcW w:w="959" w:type="dxa"/>
          </w:tcPr>
          <w:p w:rsidR="001854C2" w:rsidRPr="002A0080" w:rsidRDefault="001854C2" w:rsidP="000B582B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WW</w:t>
            </w:r>
          </w:p>
        </w:tc>
        <w:tc>
          <w:tcPr>
            <w:tcW w:w="1644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pr. 2</w:t>
            </w:r>
            <w:r w:rsidR="00BF1697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-May </w:t>
            </w:r>
            <w:r w:rsidR="00BF1697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  <w:tc>
          <w:tcPr>
            <w:tcW w:w="1644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1</w:t>
            </w:r>
            <w:r w:rsidR="00BF1697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5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  <w:tc>
          <w:tcPr>
            <w:tcW w:w="1644" w:type="dxa"/>
          </w:tcPr>
          <w:p w:rsidR="001854C2" w:rsidRPr="002A0080" w:rsidRDefault="001854C2" w:rsidP="00BF1697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y 2</w:t>
            </w:r>
            <w:r w:rsidR="00BF1697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0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  <w:tc>
          <w:tcPr>
            <w:tcW w:w="1645" w:type="dxa"/>
          </w:tcPr>
          <w:p w:rsidR="001854C2" w:rsidRPr="002A0080" w:rsidRDefault="001854C2" w:rsidP="000C70E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Jul. </w:t>
            </w:r>
            <w:r w:rsidR="00BF1697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  <w:r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</w:t>
            </w:r>
            <w:r w:rsidR="000C70E6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064DAF" w:rsidRPr="002A008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5</w:t>
            </w:r>
          </w:p>
        </w:tc>
      </w:tr>
    </w:tbl>
    <w:p w:rsidR="00F00FC4" w:rsidRPr="002A0080" w:rsidRDefault="0065122C" w:rsidP="000B582B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E1 to E3 represent f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ield 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trial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s at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nning</w:t>
      </w:r>
      <w:proofErr w:type="spellEnd"/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3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51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E, 3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04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N, 1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00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 ASL)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, 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t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Yongdeng</w:t>
      </w:r>
      <w:proofErr w:type="spellEnd"/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3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18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'E, 3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6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º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42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'N, </w:t>
      </w:r>
      <w:r w:rsidR="00C66A7E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1950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m ASL)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and</w:t>
      </w:r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t </w:t>
      </w:r>
      <w:proofErr w:type="spellStart"/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Yuzhong</w:t>
      </w:r>
      <w:proofErr w:type="spellEnd"/>
      <w:r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farm station, Gansu, China (104º07'E, 35º51'N, 1900 m ASL)</w:t>
      </w:r>
      <w:r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, respectively.</w:t>
      </w:r>
      <w:r w:rsidR="00745E67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745E67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Here</w:t>
      </w:r>
      <w:r w:rsidR="00745E67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in</w:t>
      </w:r>
      <w:r w:rsidR="00745E67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rowth stages were </w:t>
      </w:r>
      <w:r w:rsidR="00FF2D43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referred to </w:t>
      </w:r>
      <w:r w:rsidR="00745E67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decimal codes described by </w:t>
      </w:r>
      <w:proofErr w:type="spellStart"/>
      <w:r w:rsidR="00745E67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>Zadoks</w:t>
      </w:r>
      <w:proofErr w:type="spellEnd"/>
      <w:r w:rsidR="00745E67" w:rsidRPr="002A0080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et al</w:t>
      </w:r>
      <w:r w:rsidR="00745E67" w:rsidRPr="002A0080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. [58].</w:t>
      </w:r>
    </w:p>
    <w:p w:rsidR="00745E67" w:rsidRPr="002A0080" w:rsidRDefault="00745E67" w:rsidP="000B582B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sectPr w:rsidR="00745E67" w:rsidRPr="002A0080" w:rsidSect="002B176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4A9" w:rsidRDefault="008844A9" w:rsidP="00772714">
      <w:r>
        <w:separator/>
      </w:r>
    </w:p>
  </w:endnote>
  <w:endnote w:type="continuationSeparator" w:id="0">
    <w:p w:rsidR="008844A9" w:rsidRDefault="008844A9" w:rsidP="00772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86265"/>
      <w:docPartObj>
        <w:docPartGallery w:val="Page Numbers (Bottom of Page)"/>
        <w:docPartUnique/>
      </w:docPartObj>
    </w:sdtPr>
    <w:sdtContent>
      <w:p w:rsidR="00BF1697" w:rsidRDefault="00855614">
        <w:pPr>
          <w:pStyle w:val="a4"/>
          <w:jc w:val="center"/>
        </w:pPr>
        <w:fldSimple w:instr=" PAGE   \* MERGEFORMAT ">
          <w:r w:rsidR="00904DF4" w:rsidRPr="00904DF4">
            <w:rPr>
              <w:noProof/>
              <w:lang w:val="zh-CN"/>
            </w:rPr>
            <w:t>3</w:t>
          </w:r>
        </w:fldSimple>
      </w:p>
    </w:sdtContent>
  </w:sdt>
  <w:p w:rsidR="00BF1697" w:rsidRDefault="00BF169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4A9" w:rsidRDefault="008844A9" w:rsidP="00772714">
      <w:r>
        <w:separator/>
      </w:r>
    </w:p>
  </w:footnote>
  <w:footnote w:type="continuationSeparator" w:id="0">
    <w:p w:rsidR="008844A9" w:rsidRDefault="008844A9" w:rsidP="007727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714"/>
    <w:rsid w:val="000005A6"/>
    <w:rsid w:val="000073B4"/>
    <w:rsid w:val="00011AAA"/>
    <w:rsid w:val="00012C90"/>
    <w:rsid w:val="00023223"/>
    <w:rsid w:val="0003148B"/>
    <w:rsid w:val="00037A6A"/>
    <w:rsid w:val="00040C25"/>
    <w:rsid w:val="00053666"/>
    <w:rsid w:val="00053B78"/>
    <w:rsid w:val="000576DB"/>
    <w:rsid w:val="00064DAF"/>
    <w:rsid w:val="00077668"/>
    <w:rsid w:val="000A3433"/>
    <w:rsid w:val="000B196C"/>
    <w:rsid w:val="000B582B"/>
    <w:rsid w:val="000C4DE3"/>
    <w:rsid w:val="000C5E16"/>
    <w:rsid w:val="000C70E6"/>
    <w:rsid w:val="000D1B76"/>
    <w:rsid w:val="000E643A"/>
    <w:rsid w:val="000F0F55"/>
    <w:rsid w:val="000F158A"/>
    <w:rsid w:val="000F1A46"/>
    <w:rsid w:val="000F66C9"/>
    <w:rsid w:val="001067BF"/>
    <w:rsid w:val="00140166"/>
    <w:rsid w:val="00142033"/>
    <w:rsid w:val="00153D34"/>
    <w:rsid w:val="0016251C"/>
    <w:rsid w:val="00166A0F"/>
    <w:rsid w:val="00180E67"/>
    <w:rsid w:val="00183CA3"/>
    <w:rsid w:val="001854C2"/>
    <w:rsid w:val="00185D4B"/>
    <w:rsid w:val="00186ABC"/>
    <w:rsid w:val="001915A1"/>
    <w:rsid w:val="001A5015"/>
    <w:rsid w:val="001A6945"/>
    <w:rsid w:val="001A76F8"/>
    <w:rsid w:val="001B7216"/>
    <w:rsid w:val="001C004C"/>
    <w:rsid w:val="001C768F"/>
    <w:rsid w:val="001D59A3"/>
    <w:rsid w:val="001E2350"/>
    <w:rsid w:val="001F31B8"/>
    <w:rsid w:val="001F41C5"/>
    <w:rsid w:val="001F46E5"/>
    <w:rsid w:val="002008D7"/>
    <w:rsid w:val="00205069"/>
    <w:rsid w:val="002077A6"/>
    <w:rsid w:val="00212706"/>
    <w:rsid w:val="00212E84"/>
    <w:rsid w:val="0023341E"/>
    <w:rsid w:val="002335F0"/>
    <w:rsid w:val="002360B9"/>
    <w:rsid w:val="002421CF"/>
    <w:rsid w:val="00253CCF"/>
    <w:rsid w:val="00273648"/>
    <w:rsid w:val="0027670D"/>
    <w:rsid w:val="0027686D"/>
    <w:rsid w:val="002930A8"/>
    <w:rsid w:val="002A0080"/>
    <w:rsid w:val="002B1762"/>
    <w:rsid w:val="002F09F9"/>
    <w:rsid w:val="002F176F"/>
    <w:rsid w:val="002F3889"/>
    <w:rsid w:val="0030578C"/>
    <w:rsid w:val="00322AA2"/>
    <w:rsid w:val="00322AA6"/>
    <w:rsid w:val="00323D61"/>
    <w:rsid w:val="0034178F"/>
    <w:rsid w:val="00354FC1"/>
    <w:rsid w:val="003645AA"/>
    <w:rsid w:val="003669BF"/>
    <w:rsid w:val="00367334"/>
    <w:rsid w:val="00372719"/>
    <w:rsid w:val="00377D6D"/>
    <w:rsid w:val="00377EA2"/>
    <w:rsid w:val="00390543"/>
    <w:rsid w:val="00390E15"/>
    <w:rsid w:val="003C3660"/>
    <w:rsid w:val="003C6906"/>
    <w:rsid w:val="003E01E2"/>
    <w:rsid w:val="003E27E3"/>
    <w:rsid w:val="00400FBA"/>
    <w:rsid w:val="0041590D"/>
    <w:rsid w:val="00417A95"/>
    <w:rsid w:val="00420666"/>
    <w:rsid w:val="00423D7C"/>
    <w:rsid w:val="0043742A"/>
    <w:rsid w:val="0044219C"/>
    <w:rsid w:val="00463896"/>
    <w:rsid w:val="00465FFE"/>
    <w:rsid w:val="00474F9E"/>
    <w:rsid w:val="004810BF"/>
    <w:rsid w:val="00487189"/>
    <w:rsid w:val="004A02F3"/>
    <w:rsid w:val="004A3928"/>
    <w:rsid w:val="004B5B1A"/>
    <w:rsid w:val="004C335B"/>
    <w:rsid w:val="004C436D"/>
    <w:rsid w:val="004E54DD"/>
    <w:rsid w:val="00510378"/>
    <w:rsid w:val="005156DF"/>
    <w:rsid w:val="00516C42"/>
    <w:rsid w:val="005266F9"/>
    <w:rsid w:val="00527272"/>
    <w:rsid w:val="005337DB"/>
    <w:rsid w:val="005613B3"/>
    <w:rsid w:val="005657B1"/>
    <w:rsid w:val="00571717"/>
    <w:rsid w:val="00573FCC"/>
    <w:rsid w:val="005757DC"/>
    <w:rsid w:val="00585839"/>
    <w:rsid w:val="00590A36"/>
    <w:rsid w:val="005919DA"/>
    <w:rsid w:val="00596C56"/>
    <w:rsid w:val="005A352A"/>
    <w:rsid w:val="005D5969"/>
    <w:rsid w:val="005D6A23"/>
    <w:rsid w:val="005E3EDE"/>
    <w:rsid w:val="005E4CE4"/>
    <w:rsid w:val="005F4223"/>
    <w:rsid w:val="00630682"/>
    <w:rsid w:val="00634DD2"/>
    <w:rsid w:val="0065122C"/>
    <w:rsid w:val="00652C46"/>
    <w:rsid w:val="00652EBA"/>
    <w:rsid w:val="00660886"/>
    <w:rsid w:val="00661498"/>
    <w:rsid w:val="006638FA"/>
    <w:rsid w:val="00667581"/>
    <w:rsid w:val="00685A6E"/>
    <w:rsid w:val="006A219C"/>
    <w:rsid w:val="006A2530"/>
    <w:rsid w:val="006A538D"/>
    <w:rsid w:val="006A6AD2"/>
    <w:rsid w:val="006E013E"/>
    <w:rsid w:val="006E582B"/>
    <w:rsid w:val="00726469"/>
    <w:rsid w:val="00730476"/>
    <w:rsid w:val="00733875"/>
    <w:rsid w:val="00733EF6"/>
    <w:rsid w:val="00736509"/>
    <w:rsid w:val="00745E67"/>
    <w:rsid w:val="00746022"/>
    <w:rsid w:val="00751DEB"/>
    <w:rsid w:val="00767FBA"/>
    <w:rsid w:val="007707F4"/>
    <w:rsid w:val="00772714"/>
    <w:rsid w:val="00780AB2"/>
    <w:rsid w:val="00783863"/>
    <w:rsid w:val="00783F28"/>
    <w:rsid w:val="007B6585"/>
    <w:rsid w:val="007B6F43"/>
    <w:rsid w:val="007D27BC"/>
    <w:rsid w:val="007D3569"/>
    <w:rsid w:val="007D6DEF"/>
    <w:rsid w:val="007E0490"/>
    <w:rsid w:val="007E20B4"/>
    <w:rsid w:val="007E2E63"/>
    <w:rsid w:val="007E7B0E"/>
    <w:rsid w:val="007F346C"/>
    <w:rsid w:val="007F40DA"/>
    <w:rsid w:val="00811D9F"/>
    <w:rsid w:val="00815696"/>
    <w:rsid w:val="008246A9"/>
    <w:rsid w:val="0082569F"/>
    <w:rsid w:val="00825D52"/>
    <w:rsid w:val="0083472B"/>
    <w:rsid w:val="008347DF"/>
    <w:rsid w:val="00836786"/>
    <w:rsid w:val="00837369"/>
    <w:rsid w:val="008402B3"/>
    <w:rsid w:val="00847F49"/>
    <w:rsid w:val="00855614"/>
    <w:rsid w:val="00857C01"/>
    <w:rsid w:val="00881B3C"/>
    <w:rsid w:val="00883347"/>
    <w:rsid w:val="008844A9"/>
    <w:rsid w:val="00891E0B"/>
    <w:rsid w:val="00895251"/>
    <w:rsid w:val="00895CF7"/>
    <w:rsid w:val="008A6FF8"/>
    <w:rsid w:val="008A70F4"/>
    <w:rsid w:val="008D552C"/>
    <w:rsid w:val="008E74D2"/>
    <w:rsid w:val="008E7B40"/>
    <w:rsid w:val="008F45F5"/>
    <w:rsid w:val="00904DF4"/>
    <w:rsid w:val="00905D52"/>
    <w:rsid w:val="00920323"/>
    <w:rsid w:val="009227F4"/>
    <w:rsid w:val="00926586"/>
    <w:rsid w:val="00927D9C"/>
    <w:rsid w:val="00932002"/>
    <w:rsid w:val="009507BA"/>
    <w:rsid w:val="00950F95"/>
    <w:rsid w:val="00951A31"/>
    <w:rsid w:val="00983275"/>
    <w:rsid w:val="0098349B"/>
    <w:rsid w:val="009951E5"/>
    <w:rsid w:val="009A2CAD"/>
    <w:rsid w:val="009A7C04"/>
    <w:rsid w:val="009B0F50"/>
    <w:rsid w:val="009B6AF2"/>
    <w:rsid w:val="009C1F5F"/>
    <w:rsid w:val="009C2991"/>
    <w:rsid w:val="009C74BA"/>
    <w:rsid w:val="009E1CA5"/>
    <w:rsid w:val="009F26D0"/>
    <w:rsid w:val="009F43CF"/>
    <w:rsid w:val="009F6172"/>
    <w:rsid w:val="00A21ABB"/>
    <w:rsid w:val="00A2773A"/>
    <w:rsid w:val="00A360AF"/>
    <w:rsid w:val="00A51088"/>
    <w:rsid w:val="00A64E1E"/>
    <w:rsid w:val="00A65B2F"/>
    <w:rsid w:val="00A67B61"/>
    <w:rsid w:val="00A7100B"/>
    <w:rsid w:val="00AA11FE"/>
    <w:rsid w:val="00AA1273"/>
    <w:rsid w:val="00AB347D"/>
    <w:rsid w:val="00AB62CE"/>
    <w:rsid w:val="00AE24D7"/>
    <w:rsid w:val="00AE4269"/>
    <w:rsid w:val="00AE443A"/>
    <w:rsid w:val="00AE7D20"/>
    <w:rsid w:val="00AF6351"/>
    <w:rsid w:val="00B07A01"/>
    <w:rsid w:val="00B07D6B"/>
    <w:rsid w:val="00B133AF"/>
    <w:rsid w:val="00B15B7A"/>
    <w:rsid w:val="00B24860"/>
    <w:rsid w:val="00B249EA"/>
    <w:rsid w:val="00B25009"/>
    <w:rsid w:val="00B313FA"/>
    <w:rsid w:val="00B6594D"/>
    <w:rsid w:val="00B74790"/>
    <w:rsid w:val="00B76AC6"/>
    <w:rsid w:val="00B819D1"/>
    <w:rsid w:val="00B82D40"/>
    <w:rsid w:val="00BC7EA2"/>
    <w:rsid w:val="00BD3D87"/>
    <w:rsid w:val="00BE3862"/>
    <w:rsid w:val="00BF1697"/>
    <w:rsid w:val="00C01176"/>
    <w:rsid w:val="00C1035D"/>
    <w:rsid w:val="00C207A2"/>
    <w:rsid w:val="00C241B4"/>
    <w:rsid w:val="00C40454"/>
    <w:rsid w:val="00C51DBD"/>
    <w:rsid w:val="00C52FC4"/>
    <w:rsid w:val="00C53E50"/>
    <w:rsid w:val="00C54EA7"/>
    <w:rsid w:val="00C66A7E"/>
    <w:rsid w:val="00C675A6"/>
    <w:rsid w:val="00C676C3"/>
    <w:rsid w:val="00C76B34"/>
    <w:rsid w:val="00CA1DFC"/>
    <w:rsid w:val="00CC3EBE"/>
    <w:rsid w:val="00CC4783"/>
    <w:rsid w:val="00CD10BB"/>
    <w:rsid w:val="00CE07FA"/>
    <w:rsid w:val="00CE1286"/>
    <w:rsid w:val="00D0484F"/>
    <w:rsid w:val="00D065E6"/>
    <w:rsid w:val="00D14D56"/>
    <w:rsid w:val="00D15AA3"/>
    <w:rsid w:val="00D27B00"/>
    <w:rsid w:val="00D321AC"/>
    <w:rsid w:val="00D62DA9"/>
    <w:rsid w:val="00D658C5"/>
    <w:rsid w:val="00D77250"/>
    <w:rsid w:val="00D900E5"/>
    <w:rsid w:val="00D91115"/>
    <w:rsid w:val="00DA3D2C"/>
    <w:rsid w:val="00DA612F"/>
    <w:rsid w:val="00DA7A59"/>
    <w:rsid w:val="00DB1322"/>
    <w:rsid w:val="00DB1835"/>
    <w:rsid w:val="00DB3F2A"/>
    <w:rsid w:val="00DD100E"/>
    <w:rsid w:val="00DD21D5"/>
    <w:rsid w:val="00DD230C"/>
    <w:rsid w:val="00DD3F3B"/>
    <w:rsid w:val="00DD5402"/>
    <w:rsid w:val="00DE3F4A"/>
    <w:rsid w:val="00DE68B8"/>
    <w:rsid w:val="00DE7E69"/>
    <w:rsid w:val="00E05BBF"/>
    <w:rsid w:val="00E063D0"/>
    <w:rsid w:val="00E14954"/>
    <w:rsid w:val="00E14D1C"/>
    <w:rsid w:val="00E320EE"/>
    <w:rsid w:val="00E43445"/>
    <w:rsid w:val="00E5754E"/>
    <w:rsid w:val="00E63A36"/>
    <w:rsid w:val="00E73986"/>
    <w:rsid w:val="00E74FEF"/>
    <w:rsid w:val="00E83670"/>
    <w:rsid w:val="00E846D4"/>
    <w:rsid w:val="00E902AF"/>
    <w:rsid w:val="00E946AF"/>
    <w:rsid w:val="00E97EF8"/>
    <w:rsid w:val="00EA351A"/>
    <w:rsid w:val="00EA724B"/>
    <w:rsid w:val="00EC149C"/>
    <w:rsid w:val="00EC5771"/>
    <w:rsid w:val="00EC7E1E"/>
    <w:rsid w:val="00EF4E2B"/>
    <w:rsid w:val="00EF7E72"/>
    <w:rsid w:val="00F00FC4"/>
    <w:rsid w:val="00F1567E"/>
    <w:rsid w:val="00F34FB8"/>
    <w:rsid w:val="00F51D19"/>
    <w:rsid w:val="00F5442A"/>
    <w:rsid w:val="00F5711A"/>
    <w:rsid w:val="00F746A3"/>
    <w:rsid w:val="00F77811"/>
    <w:rsid w:val="00F8088E"/>
    <w:rsid w:val="00F81D93"/>
    <w:rsid w:val="00F8226B"/>
    <w:rsid w:val="00F824C5"/>
    <w:rsid w:val="00F84029"/>
    <w:rsid w:val="00F91D3C"/>
    <w:rsid w:val="00F92179"/>
    <w:rsid w:val="00F9520A"/>
    <w:rsid w:val="00F96487"/>
    <w:rsid w:val="00FA488C"/>
    <w:rsid w:val="00FA48D2"/>
    <w:rsid w:val="00FA6DAA"/>
    <w:rsid w:val="00FB1633"/>
    <w:rsid w:val="00FB3C97"/>
    <w:rsid w:val="00FB5AD0"/>
    <w:rsid w:val="00FC13E5"/>
    <w:rsid w:val="00FC3714"/>
    <w:rsid w:val="00FD4097"/>
    <w:rsid w:val="00FD7809"/>
    <w:rsid w:val="00FE3775"/>
    <w:rsid w:val="00FF2431"/>
    <w:rsid w:val="00FF2D43"/>
    <w:rsid w:val="00FF3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714"/>
    <w:rPr>
      <w:sz w:val="18"/>
      <w:szCs w:val="18"/>
    </w:rPr>
  </w:style>
  <w:style w:type="table" w:styleId="a5">
    <w:name w:val="Table Grid"/>
    <w:basedOn w:val="1"/>
    <w:uiPriority w:val="59"/>
    <w:rsid w:val="00772714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772714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6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81FDBD-9BB8-4473-8E87-E361946D3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0</Pages>
  <Words>3442</Words>
  <Characters>19621</Characters>
  <Application>Microsoft Office Word</Application>
  <DocSecurity>0</DocSecurity>
  <Lines>163</Lines>
  <Paragraphs>46</Paragraphs>
  <ScaleCrop>false</ScaleCrop>
  <Company>微软中国</Company>
  <LinksUpToDate>false</LinksUpToDate>
  <CharactersWithSpaces>2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5</cp:revision>
  <dcterms:created xsi:type="dcterms:W3CDTF">2020-02-15T10:57:00Z</dcterms:created>
  <dcterms:modified xsi:type="dcterms:W3CDTF">2020-04-12T04:03:00Z</dcterms:modified>
</cp:coreProperties>
</file>